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561"/>
        <w:tblW w:w="9702" w:type="dxa"/>
        <w:tblLayout w:type="fixed"/>
        <w:tblLook w:val="04A0" w:firstRow="1" w:lastRow="0" w:firstColumn="1" w:lastColumn="0" w:noHBand="0" w:noVBand="1"/>
      </w:tblPr>
      <w:tblGrid>
        <w:gridCol w:w="2468"/>
        <w:gridCol w:w="1189"/>
        <w:gridCol w:w="1189"/>
        <w:gridCol w:w="2478"/>
        <w:gridCol w:w="1189"/>
        <w:gridCol w:w="1189"/>
      </w:tblGrid>
      <w:tr w:rsidR="00AD636F" w:rsidRPr="00AD636F" w14:paraId="73DE1AA0" w14:textId="77777777" w:rsidTr="00145309">
        <w:trPr>
          <w:trHeight w:val="260"/>
        </w:trPr>
        <w:tc>
          <w:tcPr>
            <w:tcW w:w="24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5E267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F7562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B0568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4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F5574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21585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47DC6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PS</w:t>
            </w:r>
          </w:p>
        </w:tc>
      </w:tr>
      <w:tr w:rsidR="00AD636F" w:rsidRPr="00AD636F" w14:paraId="058385B1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05E7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CY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4DC4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34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22D8C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775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3D78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X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F886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75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143D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4558</w:t>
            </w:r>
          </w:p>
        </w:tc>
      </w:tr>
      <w:tr w:rsidR="00AD636F" w:rsidRPr="00AD636F" w14:paraId="1BC40BB1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C85D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70E7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6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4215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12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FBC2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305A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63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DBD4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42</w:t>
            </w:r>
          </w:p>
        </w:tc>
      </w:tr>
      <w:tr w:rsidR="00AD636F" w:rsidRPr="00AD636F" w14:paraId="730E489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13B2D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GAP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7F7D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12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B489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823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DD5FA" w14:textId="299C3739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n-dependent kinase-</w:t>
            </w:r>
            <w:r w:rsidR="009B6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 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6A5F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925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A063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899</w:t>
            </w:r>
          </w:p>
        </w:tc>
      </w:tr>
      <w:tr w:rsidR="00AD636F" w:rsidRPr="00AD636F" w14:paraId="2B11D208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4DC46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16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31B1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37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3C50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717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B99A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ODL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2874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98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C0F3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482</w:t>
            </w:r>
          </w:p>
        </w:tc>
      </w:tr>
      <w:tr w:rsidR="00AD636F" w:rsidRPr="00AD636F" w14:paraId="6EB59200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3575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TL7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AAE0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86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2FAF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116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2A6F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K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BB49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56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B9F2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941</w:t>
            </w:r>
          </w:p>
        </w:tc>
      </w:tr>
      <w:tr w:rsidR="00AD636F" w:rsidRPr="00AD636F" w14:paraId="78309106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F0D8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5B8F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98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506C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08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1416D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RGC1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7E39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35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2EE65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5163</w:t>
            </w:r>
          </w:p>
        </w:tc>
      </w:tr>
      <w:tr w:rsidR="00AD636F" w:rsidRPr="00AD636F" w14:paraId="505E10D9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88897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IT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CFAF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15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4EE8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0273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ED91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AA173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AA4A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0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BE3C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262</w:t>
            </w:r>
          </w:p>
        </w:tc>
      </w:tr>
      <w:tr w:rsidR="00AD636F" w:rsidRPr="00AD636F" w14:paraId="71A75C0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940A7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TS1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22F1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83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673A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04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0B59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FP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485A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5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933D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028</w:t>
            </w:r>
          </w:p>
        </w:tc>
      </w:tr>
      <w:tr w:rsidR="00AD636F" w:rsidRPr="00AD636F" w14:paraId="650CEC4B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37CD2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TBN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8685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90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6D81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3118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C12EB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E75D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98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AD8D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661</w:t>
            </w:r>
          </w:p>
        </w:tc>
      </w:tr>
      <w:tr w:rsidR="00AD636F" w:rsidRPr="00AD636F" w14:paraId="222A0668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1EAC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GD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81BC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984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F3C9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749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48B2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3D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C362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71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588B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304</w:t>
            </w:r>
          </w:p>
        </w:tc>
      </w:tr>
      <w:tr w:rsidR="00AD636F" w:rsidRPr="00AD636F" w14:paraId="7B95C18C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4934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N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3004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107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E9CC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0997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24BCC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BD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2BD8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378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DDDE1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1011</w:t>
            </w:r>
          </w:p>
        </w:tc>
      </w:tr>
      <w:tr w:rsidR="00AD636F" w:rsidRPr="00AD636F" w14:paraId="4B3B2B3B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F1CA2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SK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A479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23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97CC5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7598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45049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8B54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2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EED1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176</w:t>
            </w:r>
          </w:p>
        </w:tc>
      </w:tr>
      <w:tr w:rsidR="00AD636F" w:rsidRPr="00AD636F" w14:paraId="711EA01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6620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BA075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752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749E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6257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BBD06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3IL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F7B4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78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A16E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013</w:t>
            </w:r>
          </w:p>
        </w:tc>
      </w:tr>
      <w:tr w:rsidR="00AD636F" w:rsidRPr="00AD636F" w14:paraId="6B46E511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1A24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to hCG201436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A34C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14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6E99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859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B3984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IN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A4EB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10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A096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0059</w:t>
            </w:r>
          </w:p>
        </w:tc>
      </w:tr>
      <w:tr w:rsidR="00AD636F" w:rsidRPr="00AD636F" w14:paraId="5E71FA73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EAFAB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PAT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5FB9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23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1290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34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06164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rin</w:t>
            </w:r>
            <w:proofErr w:type="spellEnd"/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4FD5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15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8AFE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199</w:t>
            </w:r>
          </w:p>
        </w:tc>
      </w:tr>
      <w:tr w:rsidR="00AD636F" w:rsidRPr="00AD636F" w14:paraId="676CAA32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2086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D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A716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39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E3A0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66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56A7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B41L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3745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30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1E35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2415</w:t>
            </w:r>
          </w:p>
        </w:tc>
      </w:tr>
      <w:tr w:rsidR="00AD636F" w:rsidRPr="00AD636F" w14:paraId="4F0C7B0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A359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orf1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63A7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05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CEC6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0975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6D03C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QR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F884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89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CF19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7358</w:t>
            </w:r>
          </w:p>
        </w:tc>
      </w:tr>
      <w:tr w:rsidR="00AD636F" w:rsidRPr="00AD636F" w14:paraId="5C72DC57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99C1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S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59CD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9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F657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749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51D6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3B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63D6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188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E86B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553</w:t>
            </w:r>
          </w:p>
        </w:tc>
      </w:tr>
      <w:tr w:rsidR="00AD636F" w:rsidRPr="00AD636F" w14:paraId="60311E7B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BE8D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PD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08E3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98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DD05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376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D8D9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CBAD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2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952F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2196</w:t>
            </w:r>
          </w:p>
        </w:tc>
      </w:tr>
      <w:tr w:rsidR="00AD636F" w:rsidRPr="00AD636F" w14:paraId="3ED0F759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B307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2A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F58F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63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5C33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601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FF97D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 LOC10050738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313B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631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73AA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242</w:t>
            </w:r>
          </w:p>
        </w:tc>
      </w:tr>
      <w:tr w:rsidR="00AD636F" w:rsidRPr="00AD636F" w14:paraId="5B1EA540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DE866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OD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978E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58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02CD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29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4A4F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C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9A3C5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00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CA91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6992</w:t>
            </w:r>
          </w:p>
        </w:tc>
      </w:tr>
      <w:tr w:rsidR="00AD636F" w:rsidRPr="00AD636F" w14:paraId="33409F7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66B4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SH3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F6E2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037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06C7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163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EA6F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LOC10050736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91ED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65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1CDC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703</w:t>
            </w:r>
          </w:p>
        </w:tc>
      </w:tr>
      <w:tr w:rsidR="00AD636F" w:rsidRPr="00AD636F" w14:paraId="2BA9A67F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367D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28483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3460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23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2206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03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11F06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orf12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017B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01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A04D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684</w:t>
            </w:r>
          </w:p>
        </w:tc>
      </w:tr>
      <w:tr w:rsidR="00AD636F" w:rsidRPr="00AD636F" w14:paraId="4FE71F21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5148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AP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24AD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97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D662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69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5D146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BTB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A26C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444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D4FB1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242</w:t>
            </w:r>
          </w:p>
        </w:tc>
      </w:tr>
      <w:tr w:rsidR="00AD636F" w:rsidRPr="00AD636F" w14:paraId="7D39C66C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2090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LOC10050764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256A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83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2DBD1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859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7E5F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BLES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F5841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58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98FA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427</w:t>
            </w:r>
          </w:p>
        </w:tc>
      </w:tr>
      <w:tr w:rsidR="00AD636F" w:rsidRPr="00AD636F" w14:paraId="56FB2E2D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E10A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VCR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0997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14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C9E8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85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9BC4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2G1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84AC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557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9987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331</w:t>
            </w:r>
          </w:p>
        </w:tc>
      </w:tr>
      <w:tr w:rsidR="00AD636F" w:rsidRPr="00AD636F" w14:paraId="233166A6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7547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F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0CE3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90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51F8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182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7535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CN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3F2A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03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12BF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862</w:t>
            </w:r>
          </w:p>
        </w:tc>
      </w:tr>
      <w:tr w:rsidR="00AD636F" w:rsidRPr="00AD636F" w14:paraId="59A5A728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BAAB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13252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057F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0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A73E5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67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CECA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ex1domain containing 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EF7E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15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8B50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914</w:t>
            </w:r>
          </w:p>
        </w:tc>
      </w:tr>
      <w:tr w:rsidR="00AD636F" w:rsidRPr="00AD636F" w14:paraId="54FF1FAD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A8CA9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78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3152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56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F1FE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615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7DD9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D1A0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22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BC05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197</w:t>
            </w:r>
          </w:p>
        </w:tc>
      </w:tr>
      <w:tr w:rsidR="00AD636F" w:rsidRPr="00AD636F" w14:paraId="0C6256BF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F07A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F58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5DA1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65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CED0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613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D76B7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KFB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0102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36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8F24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941</w:t>
            </w:r>
          </w:p>
        </w:tc>
      </w:tr>
      <w:tr w:rsidR="00AD636F" w:rsidRPr="00AD636F" w14:paraId="711091C0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69A87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9A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30F4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36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DCF4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105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62212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604B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937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0148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15</w:t>
            </w:r>
          </w:p>
        </w:tc>
      </w:tr>
      <w:tr w:rsidR="00AD636F" w:rsidRPr="00AD636F" w14:paraId="10DB9362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4659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AP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B236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33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A31C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23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4C02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2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CE48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58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6C2C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15</w:t>
            </w:r>
          </w:p>
        </w:tc>
      </w:tr>
      <w:tr w:rsidR="00AD636F" w:rsidRPr="00AD636F" w14:paraId="2F37498D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1C6F8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ML2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AE84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8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ED02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0565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43D84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P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8A02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26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5090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921</w:t>
            </w:r>
          </w:p>
        </w:tc>
      </w:tr>
      <w:tr w:rsidR="00AD636F" w:rsidRPr="00AD636F" w14:paraId="3275D45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D6622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44002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4243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73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ECB45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8702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8D5C2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SF1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D361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51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0D63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03</w:t>
            </w:r>
          </w:p>
        </w:tc>
      </w:tr>
      <w:tr w:rsidR="00AD636F" w:rsidRPr="00AD636F" w14:paraId="44EA4917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0E752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YH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7387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35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D0011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953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89524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D52L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E87C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28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BC75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689</w:t>
            </w:r>
          </w:p>
        </w:tc>
      </w:tr>
      <w:tr w:rsidR="00AD636F" w:rsidRPr="00AD636F" w14:paraId="0D246503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2C8F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LOC10050675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40B0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392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9372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080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5EB4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8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FABE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73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398A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3695</w:t>
            </w:r>
          </w:p>
        </w:tc>
      </w:tr>
      <w:tr w:rsidR="00AD636F" w:rsidRPr="00AD636F" w14:paraId="054748D7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3E0DB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6174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56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9252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9905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392A6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DD4B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91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5D48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8239</w:t>
            </w:r>
          </w:p>
        </w:tc>
      </w:tr>
      <w:tr w:rsidR="00AD636F" w:rsidRPr="00AD636F" w14:paraId="7EB804E2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2151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5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F8A3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4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633A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016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9499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F16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811B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97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CBC1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764</w:t>
            </w:r>
          </w:p>
        </w:tc>
      </w:tr>
      <w:tr w:rsidR="00AD636F" w:rsidRPr="00AD636F" w14:paraId="28C5F31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0462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2L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0A10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86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E9FC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699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4500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F52B1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925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43FF3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109</w:t>
            </w:r>
          </w:p>
        </w:tc>
      </w:tr>
      <w:tr w:rsidR="00AD636F" w:rsidRPr="00AD636F" w14:paraId="3F633C61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C9552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K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9594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19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4027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013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F7641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M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8927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876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722E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345</w:t>
            </w:r>
          </w:p>
        </w:tc>
      </w:tr>
      <w:tr w:rsidR="00AD636F" w:rsidRPr="00AD636F" w14:paraId="3AE875E6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0391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G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C129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785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2B4E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3299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3C229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A1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C8578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21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93FFB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403</w:t>
            </w:r>
          </w:p>
        </w:tc>
      </w:tr>
      <w:tr w:rsidR="00AD636F" w:rsidRPr="00AD636F" w14:paraId="6312DF8A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FB9B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6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588E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35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2392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98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743D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A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3660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53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EE8B9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764</w:t>
            </w:r>
          </w:p>
        </w:tc>
      </w:tr>
      <w:tr w:rsidR="00AD636F" w:rsidRPr="00AD636F" w14:paraId="55C160C7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6A545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orf11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F36B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19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3AF0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783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D71A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D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D3D8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86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D35A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616</w:t>
            </w:r>
          </w:p>
        </w:tc>
      </w:tr>
      <w:tr w:rsidR="00AD636F" w:rsidRPr="00AD636F" w14:paraId="2934F327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A82D6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A561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28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46347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0772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16EDC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3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6E67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71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4E07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206</w:t>
            </w:r>
          </w:p>
        </w:tc>
      </w:tr>
      <w:tr w:rsidR="00AD636F" w:rsidRPr="00AD636F" w14:paraId="472D4961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0ED8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AG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5C72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42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7403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8999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DACL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7F9A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067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0B14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946</w:t>
            </w:r>
          </w:p>
        </w:tc>
      </w:tr>
      <w:tr w:rsidR="00AD636F" w:rsidRPr="00AD636F" w14:paraId="4C999657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4F99D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AM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8BAAD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666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E52F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53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2B370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PD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AAF5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98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6A7A0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255</w:t>
            </w:r>
          </w:p>
        </w:tc>
      </w:tr>
      <w:tr w:rsidR="00AD636F" w:rsidRPr="00AD636F" w14:paraId="74971191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9730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GALNAC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FA5B2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227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46DA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31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0D27B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RD2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76E8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65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92E6F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7015</w:t>
            </w:r>
          </w:p>
        </w:tc>
      </w:tr>
      <w:tr w:rsidR="00AD636F" w:rsidRPr="00AD636F" w14:paraId="0CDC181A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9DF2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AB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4037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85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69E1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374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B9D5E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0DDD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04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C426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562</w:t>
            </w:r>
          </w:p>
        </w:tc>
      </w:tr>
      <w:tr w:rsidR="00AD636F" w:rsidRPr="00AD636F" w14:paraId="371ED37B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55723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AA104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CD4A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67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7A72C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011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510EA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IZ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690E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069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130EE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388</w:t>
            </w:r>
          </w:p>
        </w:tc>
      </w:tr>
      <w:tr w:rsidR="00AD636F" w:rsidRPr="00AD636F" w14:paraId="4E2E5AAE" w14:textId="77777777" w:rsidTr="00145309">
        <w:trPr>
          <w:trHeight w:val="260"/>
        </w:trPr>
        <w:tc>
          <w:tcPr>
            <w:tcW w:w="24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3F84B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79</w:t>
            </w:r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9213A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535</w:t>
            </w:r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C6896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084</w:t>
            </w:r>
          </w:p>
        </w:tc>
        <w:tc>
          <w:tcPr>
            <w:tcW w:w="24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53D5F" w14:textId="77777777" w:rsidR="00AD636F" w:rsidRPr="00AD636F" w:rsidRDefault="00AD636F" w:rsidP="001453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LRAP1</w:t>
            </w:r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06184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038</w:t>
            </w:r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9F665" w14:textId="77777777" w:rsidR="00AD636F" w:rsidRPr="00AD636F" w:rsidRDefault="00AD636F" w:rsidP="0014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63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903</w:t>
            </w:r>
          </w:p>
        </w:tc>
      </w:tr>
    </w:tbl>
    <w:p w14:paraId="15AE354F" w14:textId="66994223" w:rsidR="00145309" w:rsidRPr="00CE049F" w:rsidRDefault="00145309" w:rsidP="00145309">
      <w:pPr>
        <w:jc w:val="both"/>
        <w:rPr>
          <w:rFonts w:ascii="Times New Roman" w:hAnsi="Times New Roman" w:cs="Times New Roman"/>
        </w:rPr>
      </w:pPr>
      <w:r w:rsidRPr="00CE04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63269D">
        <w:rPr>
          <w:rFonts w:ascii="Times New Roman" w:hAnsi="Times New Roman" w:cs="Times New Roman"/>
          <w:b/>
        </w:rPr>
        <w:t xml:space="preserve"> T</w:t>
      </w:r>
      <w:bookmarkStart w:id="0" w:name="_GoBack"/>
      <w:bookmarkEnd w:id="0"/>
      <w:r w:rsidRPr="00CE049F">
        <w:rPr>
          <w:rFonts w:ascii="Times New Roman" w:hAnsi="Times New Roman" w:cs="Times New Roman"/>
          <w:b/>
        </w:rPr>
        <w:t>able.</w:t>
      </w:r>
      <w:r w:rsidRPr="00CE049F">
        <w:rPr>
          <w:rFonts w:ascii="Times New Roman" w:hAnsi="Times New Roman" w:cs="Times New Roman"/>
        </w:rPr>
        <w:t xml:space="preserve"> Top 100 down-regulated genes (control vs. LPS, t-test, adjusted </w:t>
      </w:r>
      <w:r w:rsidRPr="00CE049F">
        <w:rPr>
          <w:rFonts w:ascii="Times New Roman" w:hAnsi="Times New Roman" w:cs="Times New Roman"/>
          <w:i/>
        </w:rPr>
        <w:t>p</w:t>
      </w:r>
      <w:r w:rsidRPr="00CE049F">
        <w:rPr>
          <w:rFonts w:ascii="Times New Roman" w:hAnsi="Times New Roman" w:cs="Times New Roman"/>
          <w:i/>
          <w:iCs/>
        </w:rPr>
        <w:t xml:space="preserve">-value </w:t>
      </w:r>
      <w:r w:rsidRPr="00CE049F">
        <w:rPr>
          <w:rFonts w:ascii="Times New Roman" w:hAnsi="Times New Roman" w:cs="Times New Roman"/>
          <w:i/>
        </w:rPr>
        <w:t>&lt;0.05</w:t>
      </w:r>
      <w:r w:rsidRPr="00CE049F">
        <w:rPr>
          <w:rFonts w:ascii="Times New Roman" w:hAnsi="Times New Roman" w:cs="Times New Roman"/>
        </w:rPr>
        <w:t xml:space="preserve">, </w:t>
      </w:r>
      <w:proofErr w:type="spellStart"/>
      <w:r w:rsidRPr="00CE049F">
        <w:rPr>
          <w:rFonts w:ascii="Times New Roman" w:hAnsi="Times New Roman" w:cs="Times New Roman"/>
        </w:rPr>
        <w:t>Benjamini</w:t>
      </w:r>
      <w:proofErr w:type="spellEnd"/>
      <w:r w:rsidRPr="00CE049F">
        <w:rPr>
          <w:rFonts w:ascii="Times New Roman" w:hAnsi="Times New Roman" w:cs="Times New Roman"/>
        </w:rPr>
        <w:t>-Hochberg). Values represent mean expression (log2).</w:t>
      </w:r>
    </w:p>
    <w:p w14:paraId="5AE2225A" w14:textId="791AD6C5" w:rsidR="00494FC8" w:rsidRDefault="00494FC8" w:rsidP="00145309"/>
    <w:sectPr w:rsidR="00494FC8" w:rsidSect="00D12441">
      <w:pgSz w:w="12240" w:h="15840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441"/>
    <w:rsid w:val="000570C2"/>
    <w:rsid w:val="00116CC0"/>
    <w:rsid w:val="00145309"/>
    <w:rsid w:val="001C7CED"/>
    <w:rsid w:val="00237D7E"/>
    <w:rsid w:val="003E739A"/>
    <w:rsid w:val="00494FC8"/>
    <w:rsid w:val="0063269D"/>
    <w:rsid w:val="00683DC0"/>
    <w:rsid w:val="007C5147"/>
    <w:rsid w:val="00892EC7"/>
    <w:rsid w:val="009B6307"/>
    <w:rsid w:val="00AD636F"/>
    <w:rsid w:val="00D12441"/>
    <w:rsid w:val="00D27324"/>
    <w:rsid w:val="00D62731"/>
    <w:rsid w:val="00DC7769"/>
    <w:rsid w:val="00E6145A"/>
    <w:rsid w:val="00F7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ACAB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inilla Vera</dc:creator>
  <cp:keywords/>
  <dc:description/>
  <cp:lastModifiedBy>Lee, Janet S</cp:lastModifiedBy>
  <cp:revision>18</cp:revision>
  <dcterms:created xsi:type="dcterms:W3CDTF">2015-08-24T01:44:00Z</dcterms:created>
  <dcterms:modified xsi:type="dcterms:W3CDTF">2016-07-07T18:20:00Z</dcterms:modified>
</cp:coreProperties>
</file>